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Kop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Kop2"/>
      </w:pPr>
      <w:r w:rsidRPr="0001436A">
        <w:t>Supplementary</w:t>
      </w:r>
      <w:r w:rsidRPr="001549D3">
        <w:t xml:space="preserve"> Figures</w:t>
      </w:r>
    </w:p>
    <w:p w14:paraId="3C419443" w14:textId="02538300" w:rsidR="00994A3D" w:rsidRPr="001549D3" w:rsidRDefault="00243F85" w:rsidP="00243F85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8D540E2" wp14:editId="168D1E0A">
            <wp:extent cx="5343525" cy="2828346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302"/>
                    <a:stretch/>
                  </pic:blipFill>
                  <pic:spPr bwMode="auto">
                    <a:xfrm>
                      <a:off x="0" y="0"/>
                      <a:ext cx="5350253" cy="2831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5C41D2" w14:textId="19C534F1" w:rsidR="00243F85" w:rsidRDefault="00243F85" w:rsidP="00243F85">
      <w:pPr>
        <w:jc w:val="both"/>
        <w:rPr>
          <w:rFonts w:eastAsia="Times New Roman" w:cs="Times New Roman"/>
        </w:rPr>
      </w:pPr>
      <w:r w:rsidRPr="007A70F2">
        <w:rPr>
          <w:rFonts w:eastAsia="Times New Roman" w:cs="Times New Roman"/>
          <w:b/>
          <w:bCs/>
        </w:rPr>
        <w:t xml:space="preserve">Supplementary </w:t>
      </w:r>
      <w:r>
        <w:rPr>
          <w:rFonts w:eastAsia="Times New Roman" w:cs="Times New Roman"/>
          <w:b/>
          <w:bCs/>
        </w:rPr>
        <w:t>F</w:t>
      </w:r>
      <w:r w:rsidRPr="007A70F2">
        <w:rPr>
          <w:rFonts w:eastAsia="Times New Roman" w:cs="Times New Roman"/>
          <w:b/>
          <w:bCs/>
        </w:rPr>
        <w:t xml:space="preserve">igure S1. </w:t>
      </w:r>
      <w:r w:rsidRPr="007A70F2">
        <w:rPr>
          <w:rFonts w:eastAsia="Times New Roman" w:cs="Times New Roman"/>
        </w:rPr>
        <w:t xml:space="preserve">Spearman correlation analysis between gene expression levels of </w:t>
      </w:r>
      <w:r w:rsidRPr="007A70F2">
        <w:rPr>
          <w:rFonts w:eastAsia="Times New Roman" w:cs="Times New Roman"/>
          <w:i/>
        </w:rPr>
        <w:t>TFRC</w:t>
      </w:r>
      <w:r w:rsidRPr="007A70F2">
        <w:rPr>
          <w:rFonts w:eastAsia="Times New Roman" w:cs="Times New Roman"/>
        </w:rPr>
        <w:t xml:space="preserve"> and </w:t>
      </w:r>
      <w:r w:rsidRPr="007A70F2">
        <w:rPr>
          <w:rFonts w:eastAsia="Times New Roman" w:cs="Times New Roman"/>
          <w:i/>
        </w:rPr>
        <w:t>HIF1A</w:t>
      </w:r>
      <w:r w:rsidRPr="007A70F2">
        <w:rPr>
          <w:rFonts w:eastAsia="Times New Roman" w:cs="Times New Roman"/>
        </w:rPr>
        <w:t xml:space="preserve"> in ileal mucosa from (</w:t>
      </w:r>
      <w:r w:rsidRPr="007A70F2">
        <w:rPr>
          <w:rFonts w:eastAsia="Times New Roman" w:cs="Times New Roman"/>
          <w:b/>
        </w:rPr>
        <w:t>A</w:t>
      </w:r>
      <w:r w:rsidRPr="007A70F2">
        <w:rPr>
          <w:rFonts w:eastAsia="Times New Roman" w:cs="Times New Roman"/>
        </w:rPr>
        <w:t>) non-inflamed and (</w:t>
      </w:r>
      <w:r w:rsidRPr="007A70F2">
        <w:rPr>
          <w:rFonts w:eastAsia="Times New Roman" w:cs="Times New Roman"/>
          <w:b/>
        </w:rPr>
        <w:t>B</w:t>
      </w:r>
      <w:r w:rsidRPr="007A70F2">
        <w:rPr>
          <w:rFonts w:eastAsia="Times New Roman" w:cs="Times New Roman"/>
        </w:rPr>
        <w:t>) inflamed areas. Samples presented as orange dots are from IBD patients with ID, while green dots represent samples from IBD patients with normal iron levels (non-ID). Data presented in correlation graphs are presented as best fitting line with 95% confidence intervals.</w:t>
      </w:r>
    </w:p>
    <w:p w14:paraId="3D8CD41F" w14:textId="77777777" w:rsidR="00243F85" w:rsidRPr="00243F85" w:rsidRDefault="00243F85" w:rsidP="00243F85">
      <w:pPr>
        <w:jc w:val="both"/>
        <w:rPr>
          <w:rFonts w:eastAsia="Times New Roman" w:cs="Times New Roman"/>
        </w:rPr>
      </w:pPr>
    </w:p>
    <w:p w14:paraId="57519904" w14:textId="7B3BDAE6" w:rsidR="00243F85" w:rsidRPr="001549D3" w:rsidRDefault="00243F85" w:rsidP="00243F85">
      <w:pPr>
        <w:pStyle w:val="Kop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7B3FBD64" w14:textId="77777777" w:rsidR="00243F85" w:rsidRPr="002B4A57" w:rsidRDefault="00243F85" w:rsidP="002B4A57">
      <w:pPr>
        <w:keepNext/>
        <w:rPr>
          <w:rFonts w:cs="Times New Roman"/>
          <w:b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6"/>
        <w:gridCol w:w="1813"/>
        <w:gridCol w:w="1568"/>
        <w:gridCol w:w="1760"/>
      </w:tblGrid>
      <w:tr w:rsidR="00243F85" w:rsidRPr="007A70F2" w14:paraId="6F9ABC28" w14:textId="77777777" w:rsidTr="00E574EC">
        <w:trPr>
          <w:trHeight w:val="206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1EBF3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S</w:t>
            </w:r>
            <w:r w:rsidRPr="00BE67E3">
              <w:rPr>
                <w:b/>
                <w:bCs/>
              </w:rPr>
              <w:t xml:space="preserve">1. </w:t>
            </w:r>
            <w:r w:rsidRPr="00BE67E3">
              <w:t>Descriptive statistics of IBD patients with differences shown between IBD patients with normal iron status (non-ID) and iron deficiency (ID).</w:t>
            </w:r>
          </w:p>
        </w:tc>
      </w:tr>
      <w:tr w:rsidR="00243F85" w:rsidRPr="00BE67E3" w14:paraId="113A683F" w14:textId="77777777" w:rsidTr="00E574EC">
        <w:trPr>
          <w:trHeight w:val="206"/>
        </w:trPr>
        <w:tc>
          <w:tcPr>
            <w:tcW w:w="23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12B3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Variable</w:t>
            </w:r>
          </w:p>
        </w:tc>
        <w:tc>
          <w:tcPr>
            <w:tcW w:w="9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2B69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CD</w:t>
            </w:r>
          </w:p>
        </w:tc>
        <w:tc>
          <w:tcPr>
            <w:tcW w:w="8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2A24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UC</w:t>
            </w:r>
          </w:p>
        </w:tc>
        <w:tc>
          <w:tcPr>
            <w:tcW w:w="9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77FB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  <w:i/>
                <w:iCs/>
              </w:rPr>
              <w:t>P</w:t>
            </w:r>
            <w:r w:rsidRPr="00BE67E3">
              <w:rPr>
                <w:b/>
                <w:bCs/>
              </w:rPr>
              <w:t>-value</w:t>
            </w:r>
          </w:p>
        </w:tc>
      </w:tr>
      <w:tr w:rsidR="00243F85" w:rsidRPr="00BE67E3" w14:paraId="7AC84033" w14:textId="77777777" w:rsidTr="00E574EC">
        <w:trPr>
          <w:trHeight w:val="247"/>
        </w:trPr>
        <w:tc>
          <w:tcPr>
            <w:tcW w:w="23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DF32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711A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n</w:t>
            </w:r>
            <w:r w:rsidRPr="00BE67E3">
              <w:t xml:space="preserve"> = 61</w:t>
            </w:r>
          </w:p>
        </w:tc>
        <w:tc>
          <w:tcPr>
            <w:tcW w:w="8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E6EF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n</w:t>
            </w:r>
            <w:r w:rsidRPr="00BE67E3">
              <w:t xml:space="preserve"> = 34</w:t>
            </w:r>
          </w:p>
        </w:tc>
        <w:tc>
          <w:tcPr>
            <w:tcW w:w="9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303D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0AA83F64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3DB9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Age (years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BFB7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43.3 ± 13.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A9BF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46.0 ± 16.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EDC5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411</w:t>
            </w:r>
          </w:p>
        </w:tc>
      </w:tr>
      <w:tr w:rsidR="00243F85" w:rsidRPr="00BE67E3" w14:paraId="5B9B99A8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498D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lastRenderedPageBreak/>
              <w:t xml:space="preserve">Female gender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9900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39 (63.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767D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5 (44.1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749E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062</w:t>
            </w:r>
          </w:p>
        </w:tc>
      </w:tr>
      <w:tr w:rsidR="00243F85" w:rsidRPr="00BE67E3" w14:paraId="2E101C96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2A15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BMI (kg/m</w:t>
            </w:r>
            <w:r w:rsidRPr="00BE67E3">
              <w:rPr>
                <w:vertAlign w:val="superscript"/>
              </w:rPr>
              <w:t>2</w:t>
            </w:r>
            <w:r w:rsidRPr="00BE67E3">
              <w:t>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4623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4.9 ± 4.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9C40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6.0 ± 4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33DA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218</w:t>
            </w:r>
          </w:p>
        </w:tc>
      </w:tr>
      <w:tr w:rsidR="00243F85" w:rsidRPr="00BE67E3" w14:paraId="3F62D431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56AD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Current smoking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013A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3 (21.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F59F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6 (17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C3B1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669</w:t>
            </w:r>
          </w:p>
        </w:tc>
      </w:tr>
      <w:tr w:rsidR="00243F85" w:rsidRPr="00BE67E3" w14:paraId="509D39BC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32D8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Iron Statu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7343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B127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F91E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206</w:t>
            </w:r>
          </w:p>
        </w:tc>
      </w:tr>
      <w:tr w:rsidR="00243F85" w:rsidRPr="00BE67E3" w14:paraId="538AA269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CD3F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Non-ID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B749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41 (67.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43C2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7 (79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4EE6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7854E9A0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56A7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ID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131C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0 (32.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FE9D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7 (20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A1C8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77F95B20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3966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Montreal classification (Age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E1A9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E70E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E901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73E58F71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9C60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A1 (≤ 16 years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DC3A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 (8.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75C0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 (15.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205C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049BE62B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CD99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A2 (17 – 40 years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3385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42 (68.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6137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5 (45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5813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7865C668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9B8D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A3 (&gt; 40 years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5EDC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4 (23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07A2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3 (39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B429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3207374E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98F2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Montreal classification (Location) (CD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578F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DDB8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B3D9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25A3167C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1769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L1 (ileal disease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E5A3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5 (24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8AD8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-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5E5F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242106AC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254E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L2 (colonic disease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03B8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2 (19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8453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-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532F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6A93C387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9BF5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L3 (ileocolonic disease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E31B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7 (44.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518E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-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972B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2D975C48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1107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L4 (upper GI disease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0CFA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 (1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B75F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-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949F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0175C050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BEE9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Montreal classification (Behavior) (CD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C74F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0E3D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2092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69F23E4E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F77C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B1 (non-stricturing, non-penetrating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4034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8 (45.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DF61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-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7DE2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3DB141F3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D22C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B2 (stricturing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B3FF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4 (39.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10E1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-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666C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0A97DFEC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BCB8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B3 (penetrating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C32D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9 (14.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652E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-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7D6C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7A70F2" w14:paraId="16379D3D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620B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Montreal classification (Perianal disease) (CD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2433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8994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CF09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1BE787BA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7FDB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Yes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CECB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1 (34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1C19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-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C453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3DCAE617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EA81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lastRenderedPageBreak/>
              <w:t xml:space="preserve">No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332B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40 (65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CEDA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-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5AD0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03B62E0F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9DB5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Montreal classification (Extension) (UC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F9FE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5FC7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4419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3A628A39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198E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E1 (proctitis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3397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FA35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 (6.1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AA4D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6383048D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D766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E2 (left-sided colitis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5765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99E6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1 (33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DC09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1B2719D3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273E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E3 (pancolitis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6621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D735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0 (60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E441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31353D4C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6639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Montreal classification (Severity) (UC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814B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071E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F4DB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3F1D9D51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D61F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S0 (remission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3A33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912B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 (3.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047C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027C4A3E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8FCF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S1 (mild disease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DC06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B61F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 (15.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A618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65E40F35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8E9F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S2 (moderate disease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4807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1875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8 (54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1BED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6327B930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845C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S3 (severe disease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B031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1A08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9 (27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856D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0929D84A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84CC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Concomitant medication use (IBD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6BFD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B835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B46D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2A2F42E4" w14:textId="77777777" w:rsidTr="00E574EC">
        <w:trPr>
          <w:trHeight w:val="411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B401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Medication (any)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758F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49 (80.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D2A6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33 (97.1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0015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7640964C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5DCC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Aminosalicylates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4724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4 (6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FC9B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30 (88.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9F10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448A48E0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2CC0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Thiopurines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93FD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1 (34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40B0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0 (29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6F9C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79AEB7E2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A88B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Corticosteroids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C08C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1 (34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8D55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1 (32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E375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0D6ACEC8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155C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TNF-antagonists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4BD1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2 (36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6D04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4 (11.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030B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370635BA" w14:textId="77777777" w:rsidTr="00E574EC">
        <w:trPr>
          <w:trHeight w:val="247"/>
        </w:trPr>
        <w:tc>
          <w:tcPr>
            <w:tcW w:w="2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B756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 xml:space="preserve">Methotrexate, </w:t>
            </w:r>
            <w:r w:rsidRPr="00BE67E3">
              <w:rPr>
                <w:i/>
                <w:iCs/>
              </w:rPr>
              <w:t>n</w:t>
            </w:r>
            <w:r w:rsidRPr="00BE67E3">
              <w:t xml:space="preserve"> (%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37A0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8 (13.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C822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 (0.0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A13C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5810C34F" w14:textId="77777777" w:rsidTr="00E574EC">
        <w:trPr>
          <w:trHeight w:val="247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47F86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szCs w:val="20"/>
              </w:rPr>
              <w:t>Data are presented as mean ± standard deviation (SD), median [interquartile range, IQR] or proportions n with corresponding percentages (%). *P-value indicating statistical significance.</w:t>
            </w:r>
          </w:p>
        </w:tc>
      </w:tr>
    </w:tbl>
    <w:p w14:paraId="16218345" w14:textId="77777777" w:rsidR="00243F85" w:rsidRPr="00BE67E3" w:rsidRDefault="00243F85" w:rsidP="00243F85">
      <w:pPr>
        <w:spacing w:after="160" w:line="259" w:lineRule="auto"/>
        <w:jc w:val="both"/>
      </w:pPr>
    </w:p>
    <w:p w14:paraId="1EB5B22E" w14:textId="77777777" w:rsidR="00243F85" w:rsidRPr="00BE67E3" w:rsidRDefault="00243F85" w:rsidP="00243F85">
      <w:pPr>
        <w:spacing w:after="160" w:line="259" w:lineRule="auto"/>
        <w:jc w:val="both"/>
      </w:pPr>
      <w:r w:rsidRPr="00BE67E3"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4"/>
        <w:gridCol w:w="2687"/>
        <w:gridCol w:w="1568"/>
        <w:gridCol w:w="1758"/>
      </w:tblGrid>
      <w:tr w:rsidR="00243F85" w:rsidRPr="007A70F2" w14:paraId="6978D5BC" w14:textId="77777777" w:rsidTr="00E574EC">
        <w:trPr>
          <w:trHeight w:val="206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81467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lastRenderedPageBreak/>
              <w:t xml:space="preserve">Supplementary Table </w:t>
            </w:r>
            <w:r>
              <w:rPr>
                <w:b/>
                <w:bCs/>
              </w:rPr>
              <w:t>S</w:t>
            </w:r>
            <w:r w:rsidRPr="00BE67E3">
              <w:rPr>
                <w:b/>
                <w:bCs/>
              </w:rPr>
              <w:t xml:space="preserve">2. </w:t>
            </w:r>
            <w:r w:rsidRPr="00BE67E3">
              <w:t xml:space="preserve">Relevant laboratory parameters of IBD patients with differences shown between IBD patients with normal iron status (non-ID) and iron deficiency (ID). </w:t>
            </w:r>
          </w:p>
        </w:tc>
      </w:tr>
      <w:tr w:rsidR="00243F85" w:rsidRPr="00BE67E3" w14:paraId="0BC847BE" w14:textId="77777777" w:rsidTr="00E574EC">
        <w:trPr>
          <w:trHeight w:val="206"/>
        </w:trPr>
        <w:tc>
          <w:tcPr>
            <w:tcW w:w="19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AC885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Variable</w:t>
            </w:r>
          </w:p>
        </w:tc>
        <w:tc>
          <w:tcPr>
            <w:tcW w:w="13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F6E21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CD</w:t>
            </w:r>
          </w:p>
        </w:tc>
        <w:tc>
          <w:tcPr>
            <w:tcW w:w="8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4C9BE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UC</w:t>
            </w:r>
          </w:p>
        </w:tc>
        <w:tc>
          <w:tcPr>
            <w:tcW w:w="9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06611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  <w:i/>
                <w:iCs/>
              </w:rPr>
              <w:t>P</w:t>
            </w:r>
            <w:r w:rsidRPr="00BE67E3">
              <w:rPr>
                <w:b/>
                <w:bCs/>
              </w:rPr>
              <w:t>-value</w:t>
            </w:r>
          </w:p>
        </w:tc>
      </w:tr>
      <w:tr w:rsidR="00243F85" w:rsidRPr="00BE67E3" w14:paraId="6FA54F5F" w14:textId="77777777" w:rsidTr="00E574EC">
        <w:trPr>
          <w:trHeight w:val="247"/>
        </w:trPr>
        <w:tc>
          <w:tcPr>
            <w:tcW w:w="19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4EBF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1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D0F1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  <w:i/>
                <w:iCs/>
              </w:rPr>
              <w:t>n</w:t>
            </w:r>
            <w:r w:rsidRPr="00BE67E3">
              <w:rPr>
                <w:b/>
                <w:bCs/>
              </w:rPr>
              <w:t xml:space="preserve"> = 61</w:t>
            </w:r>
          </w:p>
        </w:tc>
        <w:tc>
          <w:tcPr>
            <w:tcW w:w="8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8AD3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  <w:i/>
                <w:iCs/>
              </w:rPr>
              <w:t>n</w:t>
            </w:r>
            <w:r w:rsidRPr="00BE67E3">
              <w:rPr>
                <w:b/>
                <w:bCs/>
              </w:rPr>
              <w:t xml:space="preserve"> = 34</w:t>
            </w:r>
          </w:p>
        </w:tc>
        <w:tc>
          <w:tcPr>
            <w:tcW w:w="9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9D1E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 </w:t>
            </w:r>
          </w:p>
        </w:tc>
      </w:tr>
      <w:tr w:rsidR="00243F85" w:rsidRPr="00BE67E3" w14:paraId="33762D0A" w14:textId="77777777" w:rsidTr="00E574EC">
        <w:trPr>
          <w:trHeight w:val="247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2D6E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Hemoglobin (mmol/l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B9BF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8.4 ± 0.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AF4B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8.5 ± 1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C2F1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439</w:t>
            </w:r>
          </w:p>
        </w:tc>
      </w:tr>
      <w:tr w:rsidR="00243F85" w:rsidRPr="00BE67E3" w14:paraId="0293EA95" w14:textId="77777777" w:rsidTr="00E574EC">
        <w:trPr>
          <w:trHeight w:val="247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AA34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MCV (fl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617E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90.6 ± 6.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F0B1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89.6 ± 5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8A6C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492</w:t>
            </w:r>
          </w:p>
        </w:tc>
      </w:tr>
      <w:tr w:rsidR="00243F85" w:rsidRPr="00BE67E3" w14:paraId="0AD17373" w14:textId="77777777" w:rsidTr="00E574EC">
        <w:trPr>
          <w:trHeight w:val="247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AFD0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CRP (mg/l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966B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6200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739C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803</w:t>
            </w:r>
          </w:p>
        </w:tc>
      </w:tr>
      <w:tr w:rsidR="00243F85" w:rsidRPr="00BE67E3" w14:paraId="6D21A9F5" w14:textId="77777777" w:rsidTr="00E574EC">
        <w:trPr>
          <w:trHeight w:val="247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6AD9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≤ 5 mg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D3C4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48 (78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EA79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6 (76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03B5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35C12A95" w14:textId="77777777" w:rsidTr="00E574EC">
        <w:trPr>
          <w:trHeight w:val="247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21A1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&gt; 5 mg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0729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3 (21.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A1E6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8 (23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DD50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 </w:t>
            </w:r>
          </w:p>
        </w:tc>
      </w:tr>
      <w:tr w:rsidR="00243F85" w:rsidRPr="00BE67E3" w14:paraId="3EE89B5A" w14:textId="77777777" w:rsidTr="00E574EC">
        <w:trPr>
          <w:trHeight w:val="247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B57D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Free iron (µmol/l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5B86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4.9 ± 7.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05DC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16.1 ± 8.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B4A2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553</w:t>
            </w:r>
          </w:p>
        </w:tc>
      </w:tr>
      <w:tr w:rsidR="00243F85" w:rsidRPr="00BE67E3" w14:paraId="28267994" w14:textId="77777777" w:rsidTr="00E574EC">
        <w:trPr>
          <w:trHeight w:val="247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C95B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Ferritin (µg/l)</w:t>
            </w:r>
            <w:r w:rsidRPr="00BE67E3">
              <w:rPr>
                <w:vertAlign w:val="superscript"/>
              </w:rPr>
              <w:t>†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8C5B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39 [23;91]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6639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68 [28;135]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7445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142</w:t>
            </w:r>
          </w:p>
        </w:tc>
      </w:tr>
      <w:tr w:rsidR="00243F85" w:rsidRPr="00BE67E3" w14:paraId="0A6DA52F" w14:textId="77777777" w:rsidTr="00E574EC">
        <w:trPr>
          <w:trHeight w:val="247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2FBC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TYBC (µmol/l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1F96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67.2 ± 14.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9C4C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61.1 ± 10.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ED06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083</w:t>
            </w:r>
          </w:p>
        </w:tc>
      </w:tr>
      <w:tr w:rsidR="00243F85" w:rsidRPr="00BE67E3" w14:paraId="41BA5C97" w14:textId="77777777" w:rsidTr="00E574EC">
        <w:trPr>
          <w:trHeight w:val="411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6C48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Transferrin (g/l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E78A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.8 ± 0.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8694B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.6 ± 0.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C155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291</w:t>
            </w:r>
          </w:p>
        </w:tc>
      </w:tr>
      <w:tr w:rsidR="00243F85" w:rsidRPr="00BE67E3" w14:paraId="6A505C9C" w14:textId="77777777" w:rsidTr="00E574EC">
        <w:trPr>
          <w:trHeight w:val="247"/>
        </w:trPr>
        <w:tc>
          <w:tcPr>
            <w:tcW w:w="19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EE9B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Transferrin saturation (%)</w:t>
            </w:r>
            <w:r w:rsidRPr="00BE67E3">
              <w:rPr>
                <w:vertAlign w:val="superscript"/>
              </w:rPr>
              <w:t>†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98E1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0.0 [16.3;27.8]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BE192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23.3 [18.0;38.5]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944C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0.243</w:t>
            </w:r>
          </w:p>
        </w:tc>
      </w:tr>
      <w:tr w:rsidR="00243F85" w:rsidRPr="00BE67E3" w14:paraId="4A59B0B5" w14:textId="77777777" w:rsidTr="00E574EC">
        <w:trPr>
          <w:trHeight w:val="247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DB01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szCs w:val="20"/>
              </w:rPr>
              <w:t xml:space="preserve">Data are presented as mean ± standard deviation (SD), median [interquartile range, IQR] or proportions </w:t>
            </w:r>
            <w:r w:rsidRPr="00BE67E3">
              <w:rPr>
                <w:i/>
                <w:iCs/>
                <w:szCs w:val="20"/>
              </w:rPr>
              <w:t>n</w:t>
            </w:r>
            <w:r w:rsidRPr="00BE67E3">
              <w:rPr>
                <w:szCs w:val="20"/>
              </w:rPr>
              <w:t xml:space="preserve"> with corresponding percentages (%). *P-value indicating statistical significance.</w:t>
            </w:r>
          </w:p>
        </w:tc>
      </w:tr>
    </w:tbl>
    <w:p w14:paraId="6DDCF2BB" w14:textId="77777777" w:rsidR="00243F85" w:rsidRPr="00BE67E3" w:rsidRDefault="00243F85" w:rsidP="00243F85">
      <w:pPr>
        <w:spacing w:after="160" w:line="259" w:lineRule="auto"/>
        <w:jc w:val="both"/>
      </w:pPr>
      <w:r w:rsidRPr="00BE67E3"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0"/>
        <w:gridCol w:w="1465"/>
        <w:gridCol w:w="1478"/>
        <w:gridCol w:w="5804"/>
      </w:tblGrid>
      <w:tr w:rsidR="00243F85" w:rsidRPr="007A70F2" w14:paraId="7EB3A3E0" w14:textId="77777777" w:rsidTr="00E574EC">
        <w:trPr>
          <w:trHeight w:val="64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8EE1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lastRenderedPageBreak/>
              <w:t xml:space="preserve">Supplementary Table S3. </w:t>
            </w:r>
            <w:r w:rsidRPr="00BE67E3">
              <w:t>Sequences of probes and primers used for quantitative RT-PCR</w:t>
            </w:r>
          </w:p>
        </w:tc>
      </w:tr>
      <w:tr w:rsidR="00243F85" w:rsidRPr="00BE67E3" w14:paraId="6499BEB6" w14:textId="77777777" w:rsidTr="00E574EC">
        <w:trPr>
          <w:trHeight w:val="450"/>
        </w:trPr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2C44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Gene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1CEF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Organism</w:t>
            </w:r>
          </w:p>
        </w:tc>
        <w:tc>
          <w:tcPr>
            <w:tcW w:w="372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D790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b/>
                <w:bCs/>
              </w:rPr>
              <w:t>Sequence</w:t>
            </w:r>
          </w:p>
        </w:tc>
      </w:tr>
      <w:tr w:rsidR="00243F85" w:rsidRPr="007A70F2" w14:paraId="38D262C4" w14:textId="77777777" w:rsidTr="00E574EC">
        <w:trPr>
          <w:trHeight w:val="440"/>
        </w:trPr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647E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18S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11F1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Human</w:t>
            </w:r>
          </w:p>
        </w:tc>
        <w:tc>
          <w:tcPr>
            <w:tcW w:w="7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29BC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Probe</w:t>
            </w:r>
          </w:p>
        </w:tc>
        <w:tc>
          <w:tcPr>
            <w:tcW w:w="29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DF2D1D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'-CGC GCA AAT TAC CCA CTC CCG A-3'</w:t>
            </w:r>
          </w:p>
        </w:tc>
      </w:tr>
      <w:tr w:rsidR="00243F85" w:rsidRPr="007A70F2" w14:paraId="57A63F7A" w14:textId="77777777" w:rsidTr="00E574EC">
        <w:trPr>
          <w:trHeight w:val="44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3B9A3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5AA82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B26A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Sense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C69DF3" w14:textId="77777777" w:rsidR="00243F85" w:rsidRPr="007A70F2" w:rsidRDefault="00243F85" w:rsidP="00E574EC">
            <w:pPr>
              <w:spacing w:after="160" w:line="259" w:lineRule="auto"/>
              <w:jc w:val="both"/>
              <w:rPr>
                <w:lang w:val="es-ES"/>
              </w:rPr>
            </w:pPr>
            <w:r w:rsidRPr="007A70F2">
              <w:rPr>
                <w:lang w:val="es-ES"/>
              </w:rPr>
              <w:t>5'-CGG CTA CCA CAT CCA AGG A-3'</w:t>
            </w:r>
          </w:p>
        </w:tc>
      </w:tr>
      <w:tr w:rsidR="00243F85" w:rsidRPr="007A70F2" w14:paraId="32A3D0CF" w14:textId="77777777" w:rsidTr="00E574EC">
        <w:trPr>
          <w:trHeight w:val="440"/>
        </w:trPr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E211C" w14:textId="77777777" w:rsidR="00243F85" w:rsidRPr="007A70F2" w:rsidRDefault="00243F85" w:rsidP="00E574EC">
            <w:pPr>
              <w:spacing w:after="160" w:line="259" w:lineRule="auto"/>
              <w:jc w:val="both"/>
              <w:rPr>
                <w:lang w:val="es-ES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8F754" w14:textId="77777777" w:rsidR="00243F85" w:rsidRPr="007A70F2" w:rsidRDefault="00243F85" w:rsidP="00E574EC">
            <w:pPr>
              <w:spacing w:after="160" w:line="259" w:lineRule="auto"/>
              <w:jc w:val="both"/>
              <w:rPr>
                <w:lang w:val="es-ES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52849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Anti-sense</w:t>
            </w:r>
          </w:p>
        </w:tc>
        <w:tc>
          <w:tcPr>
            <w:tcW w:w="29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873908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'-CCA ATT ACA GGG CCT CGA AA-3‘</w:t>
            </w:r>
          </w:p>
        </w:tc>
      </w:tr>
      <w:tr w:rsidR="00243F85" w:rsidRPr="00BE67E3" w14:paraId="085B1F07" w14:textId="77777777" w:rsidTr="00E574EC">
        <w:trPr>
          <w:trHeight w:val="440"/>
        </w:trPr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E5410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TFRC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BD2DC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Human</w:t>
            </w:r>
          </w:p>
        </w:tc>
        <w:tc>
          <w:tcPr>
            <w:tcW w:w="7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5351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Probe</w:t>
            </w:r>
          </w:p>
        </w:tc>
        <w:tc>
          <w:tcPr>
            <w:tcW w:w="29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26DC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’-TCAAAGACAGCGCTCAAAACTCGGTGA-3’</w:t>
            </w:r>
          </w:p>
        </w:tc>
      </w:tr>
      <w:tr w:rsidR="00243F85" w:rsidRPr="00BE67E3" w14:paraId="6C6EF169" w14:textId="77777777" w:rsidTr="00E574EC">
        <w:trPr>
          <w:trHeight w:val="44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202F2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7C89D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832E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Sense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5E27E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’-TGGCGTGATCAACATTTTGTTAA-3’</w:t>
            </w:r>
          </w:p>
        </w:tc>
      </w:tr>
      <w:tr w:rsidR="00243F85" w:rsidRPr="00BE67E3" w14:paraId="1D94627A" w14:textId="77777777" w:rsidTr="00E574EC">
        <w:trPr>
          <w:trHeight w:val="440"/>
        </w:trPr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029E0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36366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8FE9F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Anti-sense</w:t>
            </w:r>
          </w:p>
        </w:tc>
        <w:tc>
          <w:tcPr>
            <w:tcW w:w="29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CE6F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’-CCACATAACCCCCAGGATTCT-3’</w:t>
            </w:r>
          </w:p>
        </w:tc>
      </w:tr>
      <w:tr w:rsidR="00243F85" w:rsidRPr="00BE67E3" w14:paraId="15A8D7ED" w14:textId="77777777" w:rsidTr="00E574EC">
        <w:trPr>
          <w:trHeight w:val="440"/>
        </w:trPr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29B44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rPr>
                <w:i/>
                <w:iCs/>
              </w:rPr>
              <w:t>HIF1A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B5B56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Human</w:t>
            </w:r>
          </w:p>
        </w:tc>
        <w:tc>
          <w:tcPr>
            <w:tcW w:w="7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BF81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Probe</w:t>
            </w:r>
          </w:p>
        </w:tc>
        <w:tc>
          <w:tcPr>
            <w:tcW w:w="29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8678A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-TTGCACTGCACAGGCCACATTCAC-3’</w:t>
            </w:r>
          </w:p>
        </w:tc>
      </w:tr>
      <w:tr w:rsidR="00243F85" w:rsidRPr="00BE67E3" w14:paraId="433D684D" w14:textId="77777777" w:rsidTr="00E574EC">
        <w:trPr>
          <w:trHeight w:val="44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05AD2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8D4D9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A6945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Sense</w:t>
            </w:r>
          </w:p>
        </w:tc>
        <w:tc>
          <w:tcPr>
            <w:tcW w:w="2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526C7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’-TGAACATAAAGTCTGCAACATGGA-3’</w:t>
            </w:r>
          </w:p>
        </w:tc>
      </w:tr>
      <w:tr w:rsidR="00243F85" w:rsidRPr="00BE67E3" w14:paraId="1900CAC0" w14:textId="77777777" w:rsidTr="00E574EC">
        <w:trPr>
          <w:trHeight w:val="440"/>
        </w:trPr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71ACE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C1997" w14:textId="77777777" w:rsidR="00243F85" w:rsidRPr="00BE67E3" w:rsidRDefault="00243F85" w:rsidP="00E574EC">
            <w:pPr>
              <w:spacing w:after="160" w:line="259" w:lineRule="auto"/>
              <w:jc w:val="both"/>
            </w:pP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E9E01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Anti-sense</w:t>
            </w:r>
          </w:p>
        </w:tc>
        <w:tc>
          <w:tcPr>
            <w:tcW w:w="29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078A3" w14:textId="77777777" w:rsidR="00243F85" w:rsidRPr="00BE67E3" w:rsidRDefault="00243F85" w:rsidP="00E574EC">
            <w:pPr>
              <w:spacing w:after="160" w:line="259" w:lineRule="auto"/>
              <w:jc w:val="both"/>
            </w:pPr>
            <w:r w:rsidRPr="00BE67E3">
              <w:t>5’-TGAGGTTGGTTACTGTTGGTATCATATA-3’</w:t>
            </w:r>
          </w:p>
        </w:tc>
      </w:tr>
    </w:tbl>
    <w:p w14:paraId="4E6EF0CE" w14:textId="77777777" w:rsidR="00243F85" w:rsidRPr="00BE67E3" w:rsidRDefault="00243F85" w:rsidP="00243F85">
      <w:pPr>
        <w:spacing w:after="160" w:line="259" w:lineRule="auto"/>
        <w:jc w:val="both"/>
      </w:pPr>
    </w:p>
    <w:p w14:paraId="1118EC80" w14:textId="77777777" w:rsidR="00243F85" w:rsidRDefault="00243F85" w:rsidP="00243F85">
      <w:pPr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F8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6</Pages>
  <Words>602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urgonje, AR (mdl)</cp:lastModifiedBy>
  <cp:revision>3</cp:revision>
  <cp:lastPrinted>2013-10-03T12:51:00Z</cp:lastPrinted>
  <dcterms:created xsi:type="dcterms:W3CDTF">2018-11-23T08:58:00Z</dcterms:created>
  <dcterms:modified xsi:type="dcterms:W3CDTF">2022-03-03T12:13:00Z</dcterms:modified>
</cp:coreProperties>
</file>